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4Akzent1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518"/>
        <w:gridCol w:w="3544"/>
        <w:gridCol w:w="3226"/>
      </w:tblGrid>
      <w:tr w:rsidR="007A4599" w14:paraId="15ADE39D" w14:textId="77777777" w:rsidTr="007A4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hideMark/>
          </w:tcPr>
          <w:p w14:paraId="40B79C9C" w14:textId="77777777" w:rsidR="007A4599" w:rsidRDefault="007A4599">
            <w:r>
              <w:t>Condition  </w:t>
            </w:r>
          </w:p>
        </w:tc>
        <w:tc>
          <w:tcPr>
            <w:tcW w:w="3544" w:type="dxa"/>
            <w:hideMark/>
          </w:tcPr>
          <w:p w14:paraId="5EFFEF80" w14:textId="77777777" w:rsidR="007A4599" w:rsidRDefault="007A4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D Codes: South Warwickshire </w:t>
            </w:r>
          </w:p>
        </w:tc>
        <w:tc>
          <w:tcPr>
            <w:tcW w:w="3226" w:type="dxa"/>
            <w:hideMark/>
          </w:tcPr>
          <w:p w14:paraId="1B93F1BF" w14:textId="77777777" w:rsidR="007A4599" w:rsidRDefault="007A4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CD-10 / ICD-9 Basque Country and </w:t>
            </w:r>
            <w:proofErr w:type="spellStart"/>
            <w:r>
              <w:t>Jämtland</w:t>
            </w:r>
            <w:proofErr w:type="spellEnd"/>
            <w:r>
              <w:t xml:space="preserve"> </w:t>
            </w:r>
            <w:proofErr w:type="spellStart"/>
            <w:r>
              <w:t>Härjedalen</w:t>
            </w:r>
            <w:proofErr w:type="spellEnd"/>
            <w:r>
              <w:t> </w:t>
            </w:r>
          </w:p>
        </w:tc>
      </w:tr>
      <w:tr w:rsidR="007A4599" w14:paraId="45D883B1" w14:textId="77777777" w:rsidTr="007A4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B01AC7E" w14:textId="77777777" w:rsidR="007A4599" w:rsidRDefault="007A4599">
            <w:pPr>
              <w:rPr>
                <w:b w:val="0"/>
              </w:rPr>
            </w:pPr>
            <w:r>
              <w:rPr>
                <w:b w:val="0"/>
              </w:rPr>
              <w:t>Type II Diabetes </w:t>
            </w:r>
          </w:p>
        </w:tc>
        <w:tc>
          <w:tcPr>
            <w:tcW w:w="3544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A4328EE" w14:textId="77777777" w:rsidR="007A4599" w:rsidRDefault="007A4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ype 2 Diabetes: C10F** (including all codes below in the code tree) </w:t>
            </w:r>
          </w:p>
        </w:tc>
        <w:tc>
          <w:tcPr>
            <w:tcW w:w="322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D85ED0F" w14:textId="77777777" w:rsidR="007A4599" w:rsidRDefault="007A459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betes = E11 </w:t>
            </w:r>
          </w:p>
          <w:p w14:paraId="35E40D93" w14:textId="77777777" w:rsidR="007A4599" w:rsidRDefault="007A459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betes with CF= E11.2 or I13.0 </w:t>
            </w:r>
          </w:p>
          <w:p w14:paraId="08E991EE" w14:textId="77777777" w:rsidR="007A4599" w:rsidRDefault="007A459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betes with complications = E11.8P </w:t>
            </w:r>
          </w:p>
          <w:p w14:paraId="038FFC8E" w14:textId="77777777" w:rsidR="007A4599" w:rsidRDefault="007A459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C = N06A </w:t>
            </w:r>
          </w:p>
        </w:tc>
      </w:tr>
      <w:tr w:rsidR="007A4599" w14:paraId="4C9FCC2E" w14:textId="77777777" w:rsidTr="007A4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E40E84E" w14:textId="77777777" w:rsidR="007A4599" w:rsidRDefault="007A4599">
            <w:pPr>
              <w:rPr>
                <w:b w:val="0"/>
              </w:rPr>
            </w:pPr>
            <w:r>
              <w:rPr>
                <w:b w:val="0"/>
              </w:rPr>
              <w:t>Renal Failure with eGFR/ GFR 30 – 59 (measured or estimated glomerular filtration rate) </w:t>
            </w:r>
          </w:p>
        </w:tc>
        <w:tc>
          <w:tcPr>
            <w:tcW w:w="3544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B1CCB5B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05* (Chronic renal failure) and all codes below in the tree. </w:t>
            </w:r>
          </w:p>
          <w:p w14:paraId="5AB245C9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  <w:p w14:paraId="042C2729" w14:textId="77777777" w:rsidR="007A4599" w:rsidRDefault="007A4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Z1* (chronic renal impairment) (including all codes below in the code tree) </w:t>
            </w:r>
          </w:p>
        </w:tc>
        <w:tc>
          <w:tcPr>
            <w:tcW w:w="322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CE6FC07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F = N18.9 or I12.0 or I13.1 or N19.9 or N19.-P or N18.2 to N18.5 </w:t>
            </w:r>
          </w:p>
          <w:p w14:paraId="345F71DC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ertension +RF+ CF = I13.2 </w:t>
            </w:r>
          </w:p>
        </w:tc>
      </w:tr>
      <w:tr w:rsidR="007A4599" w14:paraId="7759A724" w14:textId="77777777" w:rsidTr="007A4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968D096" w14:textId="77777777" w:rsidR="007A4599" w:rsidRDefault="007A4599">
            <w:pPr>
              <w:rPr>
                <w:b w:val="0"/>
              </w:rPr>
            </w:pPr>
            <w:r>
              <w:rPr>
                <w:b w:val="0"/>
              </w:rPr>
              <w:t>Heart Failure in compliance with NYHA I-II (New York Heart Association classification of heart failure) </w:t>
            </w:r>
          </w:p>
        </w:tc>
        <w:tc>
          <w:tcPr>
            <w:tcW w:w="3544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516D619" w14:textId="77777777" w:rsidR="007A4599" w:rsidRDefault="007A459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58* (including all codes below in the code tree) </w:t>
            </w:r>
          </w:p>
          <w:p w14:paraId="48203B1F" w14:textId="77777777" w:rsidR="007A4599" w:rsidRDefault="007A459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 </w:t>
            </w:r>
          </w:p>
          <w:p w14:paraId="1788FD64" w14:textId="77777777" w:rsidR="007A4599" w:rsidRDefault="007A4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0300004 (NYHA Class I) and 421704003 (NYHA Class II) classification will be an individual check by a GP </w:t>
            </w:r>
          </w:p>
        </w:tc>
        <w:tc>
          <w:tcPr>
            <w:tcW w:w="322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D6D92BB" w14:textId="77777777" w:rsidR="007A4599" w:rsidRDefault="007A459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F= I50 or I11.0 </w:t>
            </w:r>
          </w:p>
          <w:p w14:paraId="6FA312FB" w14:textId="77777777" w:rsidR="007A4599" w:rsidRDefault="007A459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betes with CF= E11.2 or I13.0 </w:t>
            </w:r>
          </w:p>
          <w:p w14:paraId="5E1C1B8C" w14:textId="77777777" w:rsidR="007A4599" w:rsidRDefault="007A4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ertension +RF+ CF = I13.2 </w:t>
            </w:r>
          </w:p>
        </w:tc>
      </w:tr>
      <w:tr w:rsidR="007A4599" w14:paraId="35A75CF7" w14:textId="77777777" w:rsidTr="007A4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56E15C0" w14:textId="77777777" w:rsidR="007A4599" w:rsidRDefault="007A4599">
            <w:pPr>
              <w:textAlignment w:val="baseline"/>
              <w:rPr>
                <w:b w:val="0"/>
              </w:rPr>
            </w:pPr>
            <w:r>
              <w:rPr>
                <w:b w:val="0"/>
              </w:rPr>
              <w:t>Mild or moderate depression in adults </w:t>
            </w:r>
          </w:p>
        </w:tc>
        <w:tc>
          <w:tcPr>
            <w:tcW w:w="3544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B454264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xiety with depression – include all. (Read Code: E2003) </w:t>
            </w:r>
          </w:p>
          <w:p w14:paraId="1B10AF6D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pression NOS – include all. (Read Code: Eu32z-1) </w:t>
            </w:r>
          </w:p>
          <w:p w14:paraId="6A26ABCE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pressive episode, unspecified – include all. (Read Code: Eu32z) </w:t>
            </w:r>
          </w:p>
          <w:p w14:paraId="6899FB6A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ogenous depression – include all. (Read Code: E112-4) </w:t>
            </w:r>
          </w:p>
          <w:p w14:paraId="764EFBD4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active depression NOS include all. (Read Code: Eu32z-4) </w:t>
            </w:r>
          </w:p>
          <w:p w14:paraId="4F1FEA8D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ronic depression – include all. (Read Code: E2B1) </w:t>
            </w:r>
          </w:p>
          <w:p w14:paraId="16760ADA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urrent depression – include all. (Read Code: E1137) </w:t>
            </w:r>
          </w:p>
          <w:p w14:paraId="498B08B0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ogenous depression – recurrent – include all. (Read Code: E113-1) </w:t>
            </w:r>
          </w:p>
          <w:p w14:paraId="75D92A51" w14:textId="77777777" w:rsidR="007A4599" w:rsidRDefault="007A4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Mood – include all. (Read Code: 1BT-1) </w:t>
            </w:r>
          </w:p>
        </w:tc>
        <w:tc>
          <w:tcPr>
            <w:tcW w:w="322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7395239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pression = F32.9 </w:t>
            </w:r>
          </w:p>
          <w:p w14:paraId="5D1424A7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or F32.1  </w:t>
            </w:r>
          </w:p>
          <w:p w14:paraId="68CF139A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 F33.1  </w:t>
            </w:r>
          </w:p>
          <w:p w14:paraId="6B2FDB3A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 F32.0  </w:t>
            </w:r>
          </w:p>
          <w:p w14:paraId="25FA2992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 F32-  </w:t>
            </w:r>
          </w:p>
          <w:p w14:paraId="0919964A" w14:textId="77777777" w:rsidR="007A4599" w:rsidRDefault="007A459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 F33- </w:t>
            </w:r>
          </w:p>
        </w:tc>
      </w:tr>
    </w:tbl>
    <w:p w14:paraId="2EA74C99" w14:textId="77777777" w:rsidR="007037FC" w:rsidRDefault="007037FC"/>
    <w:sectPr w:rsidR="007037F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1EEB1" w14:textId="77777777" w:rsidR="00BC62AE" w:rsidRDefault="00BC62AE" w:rsidP="004B14AD">
      <w:pPr>
        <w:spacing w:after="0"/>
      </w:pPr>
      <w:r>
        <w:separator/>
      </w:r>
    </w:p>
  </w:endnote>
  <w:endnote w:type="continuationSeparator" w:id="0">
    <w:p w14:paraId="53B6D9E0" w14:textId="77777777" w:rsidR="00BC62AE" w:rsidRDefault="00BC62AE" w:rsidP="004B14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B81B9" w14:textId="77777777" w:rsidR="00BC62AE" w:rsidRDefault="00BC62AE" w:rsidP="004B14AD">
      <w:pPr>
        <w:spacing w:after="0"/>
      </w:pPr>
      <w:r>
        <w:separator/>
      </w:r>
    </w:p>
  </w:footnote>
  <w:footnote w:type="continuationSeparator" w:id="0">
    <w:p w14:paraId="5C7EA201" w14:textId="77777777" w:rsidR="00BC62AE" w:rsidRDefault="00BC62AE" w:rsidP="004B14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3C356" w14:textId="71D8B4AD" w:rsidR="004B14AD" w:rsidRPr="004B14AD" w:rsidRDefault="004B14AD">
    <w:pPr>
      <w:pStyle w:val="Header"/>
      <w:rPr>
        <w:rFonts w:cstheme="minorHAnsi"/>
      </w:rPr>
    </w:pPr>
    <w:r w:rsidRPr="004B14AD">
      <w:rPr>
        <w:rFonts w:cstheme="minorHAnsi"/>
        <w:b/>
        <w:bCs/>
      </w:rPr>
      <w:t>Multimedia Appendix 5.</w:t>
    </w:r>
    <w:r w:rsidRPr="004B14AD">
      <w:rPr>
        <w:rFonts w:cstheme="minorHAnsi"/>
      </w:rPr>
      <w:t xml:space="preserve"> Diagnosis codes used for patient screening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599"/>
    <w:rsid w:val="00027E64"/>
    <w:rsid w:val="004B14AD"/>
    <w:rsid w:val="006A7596"/>
    <w:rsid w:val="007037FC"/>
    <w:rsid w:val="007A4599"/>
    <w:rsid w:val="00833350"/>
    <w:rsid w:val="00BC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88E19"/>
  <w15:chartTrackingRefBased/>
  <w15:docId w15:val="{86703A53-7C88-4DE8-9B3A-F45B6E626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599"/>
    <w:pPr>
      <w:spacing w:after="120" w:line="240" w:lineRule="auto"/>
      <w:jc w:val="both"/>
    </w:pPr>
    <w:rPr>
      <w:rFonts w:eastAsia="Times New Roman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customStyle="1" w:styleId="Gitternetztabelle4Akzent11">
    <w:name w:val="Gitternetztabelle 4 – Akzent 11"/>
    <w:basedOn w:val="TableNormal"/>
    <w:uiPriority w:val="49"/>
    <w:rsid w:val="007A4599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B14A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B14AD"/>
    <w:rPr>
      <w:rFonts w:eastAsia="Times New Roman" w:cs="Times New Roman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4B14A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14AD"/>
    <w:rPr>
      <w:rFonts w:eastAsia="Times New Roman" w:cs="Times New Roman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4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65</Characters>
  <Application>Microsoft Office Word</Application>
  <DocSecurity>0</DocSecurity>
  <Lines>18</Lines>
  <Paragraphs>8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Arvanitis, Theo</cp:lastModifiedBy>
  <cp:revision>2</cp:revision>
  <dcterms:created xsi:type="dcterms:W3CDTF">2022-05-20T03:40:00Z</dcterms:created>
  <dcterms:modified xsi:type="dcterms:W3CDTF">2022-07-07T13:47:00Z</dcterms:modified>
</cp:coreProperties>
</file>